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8AA" w:rsidRDefault="000378AA" w:rsidP="000378AA">
      <w:pPr>
        <w:rPr>
          <w:rFonts w:ascii="Times New Roman" w:hAnsi="Times New Roman"/>
          <w:b/>
        </w:rPr>
      </w:pPr>
    </w:p>
    <w:p w:rsidR="000378AA" w:rsidRPr="005C1492" w:rsidRDefault="000378AA" w:rsidP="000378A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53"/>
        <w:gridCol w:w="1410"/>
        <w:gridCol w:w="2597"/>
        <w:gridCol w:w="1089"/>
        <w:gridCol w:w="893"/>
        <w:gridCol w:w="2146"/>
      </w:tblGrid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 Counts (unique)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s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 Sequence Coverage [%]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. Weight [kDa]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AQ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kappa-like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SQD7 Uncharacterized protein (Fragment)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6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210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Z2L5 Uncharacterized protein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9430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kappa-like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SP11 Uncharacterized protein (Fragment)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460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062 Hemoglobin subunit beta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39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370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35747 Serum albumin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72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349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A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958 Hemoglobin subunit alpha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5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321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RZ27 Uncharacterized protein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51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711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2H4A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VFV9 Histone H4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7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100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063021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X6J0 Histone H2A (Fragment)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22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501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059034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V881 Uncharacterized protein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36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459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052889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PWV1 Histone H2B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22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906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7B5C4 Uncharacterized protein (Fragment)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43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76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sz w:val="18"/>
                <w:szCs w:val="18"/>
              </w:rPr>
              <w:t>Ig alpha-like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9GZU9 Uncharacterized protein (Fragment) 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4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61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GN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46403 Biglycan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24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35000</w:t>
            </w:r>
          </w:p>
        </w:tc>
      </w:tr>
      <w:tr w:rsidR="000378AA" w:rsidRPr="002417D0" w:rsidTr="00AE357C">
        <w:tc>
          <w:tcPr>
            <w:tcW w:w="124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8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6A3</w:t>
            </w:r>
          </w:p>
        </w:tc>
        <w:tc>
          <w:tcPr>
            <w:tcW w:w="2977" w:type="dxa"/>
          </w:tcPr>
          <w:p w:rsidR="000378AA" w:rsidRPr="002417D0" w:rsidRDefault="000378AA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R735 Uncharacterized protein</w:t>
            </w:r>
          </w:p>
        </w:tc>
        <w:tc>
          <w:tcPr>
            <w:tcW w:w="1134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0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.14</w:t>
            </w:r>
          </w:p>
        </w:tc>
        <w:tc>
          <w:tcPr>
            <w:tcW w:w="2472" w:type="dxa"/>
          </w:tcPr>
          <w:p w:rsidR="000378AA" w:rsidRPr="002417D0" w:rsidRDefault="000378AA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52000</w:t>
            </w:r>
          </w:p>
        </w:tc>
      </w:tr>
    </w:tbl>
    <w:p w:rsidR="000378AA" w:rsidRPr="005C1492" w:rsidRDefault="000378AA" w:rsidP="000378AA">
      <w:pPr>
        <w:rPr>
          <w:rFonts w:ascii="Times New Roman" w:hAnsi="Times New Roman" w:cs="Times New Roman"/>
        </w:rPr>
      </w:pPr>
    </w:p>
    <w:p w:rsidR="00AD6C3A" w:rsidRDefault="00AD6C3A" w:rsidP="00AD6C3A">
      <w:pPr>
        <w:rPr>
          <w:rFonts w:ascii="Times New Roman" w:hAnsi="Times New Roman"/>
          <w:sz w:val="18"/>
          <w:szCs w:val="18"/>
        </w:rPr>
      </w:pPr>
    </w:p>
    <w:p w:rsidR="000378AA" w:rsidRDefault="00AD6C3A" w:rsidP="00AD6C3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3: Table </w:t>
      </w:r>
      <w:r w:rsidR="00842EFA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-</w:t>
      </w:r>
      <w:r w:rsidRPr="00E723F7">
        <w:rPr>
          <w:rFonts w:ascii="Times New Roman" w:hAnsi="Times New Roman"/>
          <w:b/>
        </w:rPr>
        <w:t xml:space="preserve"> Top 15 most abundant proteins from nasal mucosa as identified by mass spectrometry</w:t>
      </w:r>
      <w:r>
        <w:rPr>
          <w:rFonts w:ascii="Times New Roman" w:hAnsi="Times New Roman"/>
          <w:b/>
        </w:rPr>
        <w:t xml:space="preserve"> </w:t>
      </w:r>
    </w:p>
    <w:p w:rsidR="00AD6C3A" w:rsidRPr="00E723F7" w:rsidRDefault="00AD6C3A" w:rsidP="00AD6C3A">
      <w:pPr>
        <w:rPr>
          <w:rFonts w:ascii="Times New Roman" w:hAnsi="Times New Roman"/>
          <w:b/>
        </w:rPr>
      </w:pPr>
    </w:p>
    <w:p w:rsidR="000378AA" w:rsidRPr="00AD6C3A" w:rsidRDefault="000378AA" w:rsidP="000378AA">
      <w:pPr>
        <w:spacing w:line="480" w:lineRule="auto"/>
        <w:rPr>
          <w:rFonts w:ascii="Times New Roman" w:hAnsi="Times New Roman" w:cs="Times New Roman"/>
        </w:rPr>
      </w:pPr>
      <w:r w:rsidRPr="00E723F7">
        <w:rPr>
          <w:rFonts w:ascii="Times New Roman" w:hAnsi="Times New Roman" w:cs="Times New Roman"/>
        </w:rPr>
        <w:t xml:space="preserve">Immunoglobulin kappa-like proteins and apoplipoprotein A1 (APOA1) are among the most abundant proteins identified in the sample. However, high amounts of hemoglobin and albumin indicative of serum contamination was also detected. </w:t>
      </w:r>
      <w:bookmarkStart w:id="0" w:name="_GoBack"/>
      <w:bookmarkEnd w:id="0"/>
    </w:p>
    <w:p w:rsidR="007E25D4" w:rsidRDefault="00842EFA"/>
    <w:sectPr w:rsidR="007E25D4" w:rsidSect="002800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378AA"/>
    <w:rsid w:val="000378AA"/>
    <w:rsid w:val="0028003C"/>
    <w:rsid w:val="00842EFA"/>
    <w:rsid w:val="00AA417D"/>
    <w:rsid w:val="00AD6C3A"/>
    <w:rsid w:val="00E84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8AA"/>
    <w:pPr>
      <w:suppressAutoHyphens/>
    </w:pPr>
    <w:rPr>
      <w:rFonts w:ascii="Calibri" w:eastAsia="Calibri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8AA"/>
    <w:pPr>
      <w:suppressAutoHyphens/>
    </w:pPr>
    <w:rPr>
      <w:rFonts w:ascii="Calibri" w:eastAsia="Calibri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stevik Liv</dc:creator>
  <cp:lastModifiedBy>parbon</cp:lastModifiedBy>
  <cp:revision>3</cp:revision>
  <dcterms:created xsi:type="dcterms:W3CDTF">2014-07-31T07:03:00Z</dcterms:created>
  <dcterms:modified xsi:type="dcterms:W3CDTF">2014-08-12T03:27:00Z</dcterms:modified>
</cp:coreProperties>
</file>